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BF05" w14:textId="0B466015" w:rsidR="00B07D85" w:rsidRPr="001567C4" w:rsidRDefault="002C2E56" w:rsidP="00A271F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567C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D4083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567C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4C0C39EC" w14:textId="46AE4D8D" w:rsidR="0093784E" w:rsidRPr="00C0563C" w:rsidRDefault="0093784E" w:rsidP="00A271FF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0563C">
        <w:rPr>
          <w:rFonts w:asciiTheme="majorBidi" w:hAnsiTheme="majorBidi" w:cstheme="majorBidi"/>
          <w:i/>
          <w:iCs/>
          <w:sz w:val="24"/>
          <w:szCs w:val="24"/>
        </w:rPr>
        <w:t>Latent class and SDQ subscale ANOVAs re-run with sex and ethnicity in the model.</w:t>
      </w:r>
    </w:p>
    <w:tbl>
      <w:tblPr>
        <w:tblStyle w:val="TableGrid"/>
        <w:tblpPr w:leftFromText="180" w:rightFromText="180" w:vertAnchor="page" w:horzAnchor="margin" w:tblpY="2495"/>
        <w:tblW w:w="9065" w:type="dxa"/>
        <w:tblLayout w:type="fixed"/>
        <w:tblLook w:val="04A0" w:firstRow="1" w:lastRow="0" w:firstColumn="1" w:lastColumn="0" w:noHBand="0" w:noVBand="1"/>
      </w:tblPr>
      <w:tblGrid>
        <w:gridCol w:w="1999"/>
        <w:gridCol w:w="883"/>
        <w:gridCol w:w="883"/>
        <w:gridCol w:w="883"/>
        <w:gridCol w:w="884"/>
        <w:gridCol w:w="883"/>
        <w:gridCol w:w="883"/>
        <w:gridCol w:w="883"/>
        <w:gridCol w:w="884"/>
      </w:tblGrid>
      <w:tr w:rsidR="00FF5B99" w:rsidRPr="007A1D08" w14:paraId="46CF3FD7" w14:textId="77777777" w:rsidTr="001C7D5C">
        <w:trPr>
          <w:cantSplit/>
          <w:trHeight w:val="628"/>
        </w:trPr>
        <w:tc>
          <w:tcPr>
            <w:tcW w:w="1999" w:type="dxa"/>
            <w:tcBorders>
              <w:left w:val="nil"/>
              <w:bottom w:val="nil"/>
              <w:right w:val="nil"/>
            </w:tcBorders>
          </w:tcPr>
          <w:p w14:paraId="39BEFB14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79582283"/>
            <w:r w:rsidRPr="007A1D08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6EB30568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64E34A22" w14:textId="77777777" w:rsidR="00FF5B99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7" w:type="dxa"/>
            <w:gridSpan w:val="2"/>
            <w:tcBorders>
              <w:left w:val="nil"/>
              <w:right w:val="nil"/>
            </w:tcBorders>
          </w:tcPr>
          <w:p w14:paraId="7E9FF528" w14:textId="77777777" w:rsidR="00FF5B99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tent Class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598CF491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0F8F5464" w14:textId="77777777" w:rsidR="00FF5B99" w:rsidRDefault="00FF5B99" w:rsidP="001C7D5C">
            <w:pPr>
              <w:spacing w:line="48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767" w:type="dxa"/>
            <w:gridSpan w:val="2"/>
            <w:tcBorders>
              <w:left w:val="nil"/>
              <w:right w:val="nil"/>
            </w:tcBorders>
          </w:tcPr>
          <w:p w14:paraId="08A54185" w14:textId="77777777" w:rsidR="00FF5B99" w:rsidRDefault="00FF5B99" w:rsidP="001C7D5C">
            <w:pPr>
              <w:spacing w:line="48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Ethnicity</w:t>
            </w:r>
          </w:p>
        </w:tc>
      </w:tr>
      <w:tr w:rsidR="00FF5B99" w:rsidRPr="007A1D08" w14:paraId="2A959B30" w14:textId="77777777" w:rsidTr="001C7D5C">
        <w:trPr>
          <w:cantSplit/>
          <w:trHeight w:val="628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019C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483783BB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14C57068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75760697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BE7D3A1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17AE9C3C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20AC6DFC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3" w:type="dxa"/>
            <w:tcBorders>
              <w:left w:val="nil"/>
              <w:right w:val="nil"/>
            </w:tcBorders>
          </w:tcPr>
          <w:p w14:paraId="12041B44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14:paraId="4296B474" w14:textId="77777777" w:rsidR="00FF5B99" w:rsidRPr="002C2E56" w:rsidRDefault="00FF5B99" w:rsidP="001C7D5C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FF5B99" w:rsidRPr="007A1D08" w14:paraId="05537801" w14:textId="77777777" w:rsidTr="001C7D5C">
        <w:trPr>
          <w:cantSplit/>
          <w:trHeight w:val="273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3A22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Total difficulties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6E15FEF1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5CE26686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74840FFF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14:paraId="0966AA5E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42A28E06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62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712F46A8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3DB68A00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14:paraId="1ED8FC4A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316</w:t>
            </w:r>
          </w:p>
        </w:tc>
      </w:tr>
      <w:tr w:rsidR="00FF5B99" w:rsidRPr="007A1D08" w14:paraId="76DFEA10" w14:textId="77777777" w:rsidTr="001C7D5C">
        <w:trPr>
          <w:cantSplit/>
          <w:trHeight w:val="55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E2F7F06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Emotional problem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290004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F27697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BC503A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55EA4F3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EADCFC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2CA02B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094566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B8213D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76</w:t>
            </w:r>
          </w:p>
        </w:tc>
      </w:tr>
      <w:tr w:rsidR="00FF5B99" w:rsidRPr="007A1D08" w14:paraId="1C9A0AB5" w14:textId="77777777" w:rsidTr="001C7D5C">
        <w:trPr>
          <w:cantSplit/>
          <w:trHeight w:val="54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7235DE7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Conduct problem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2D62495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4654C7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12F1874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6CA02E5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DDBC1E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86BC30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EE6FDA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45E61F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331</w:t>
            </w:r>
          </w:p>
        </w:tc>
      </w:tr>
      <w:tr w:rsidR="00FF5B99" w:rsidRPr="007A1D08" w14:paraId="4C938882" w14:textId="77777777" w:rsidTr="001C7D5C">
        <w:trPr>
          <w:cantSplit/>
          <w:trHeight w:val="53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C997441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Hyperactiv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0DCBCA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A4FC69E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1838B1E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E7CD111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6D6AD8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1A8A914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6B181F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D89050D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45</w:t>
            </w:r>
          </w:p>
        </w:tc>
      </w:tr>
      <w:tr w:rsidR="00FF5B99" w:rsidRPr="007A1D08" w14:paraId="59E1E82C" w14:textId="77777777" w:rsidTr="001C7D5C">
        <w:trPr>
          <w:cantSplit/>
          <w:trHeight w:val="6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2E8B353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Peer relationship problem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3457A9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13C670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CB07A93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95B229B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4B7FE9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76BAD4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EA1ECD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AC5266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75</w:t>
            </w:r>
          </w:p>
        </w:tc>
      </w:tr>
      <w:tr w:rsidR="00FF5B99" w:rsidRPr="007A1D08" w14:paraId="637FEC60" w14:textId="77777777" w:rsidTr="001C7D5C">
        <w:trPr>
          <w:cantSplit/>
          <w:trHeight w:val="544"/>
        </w:trPr>
        <w:tc>
          <w:tcPr>
            <w:tcW w:w="1999" w:type="dxa"/>
            <w:tcBorders>
              <w:top w:val="nil"/>
              <w:left w:val="nil"/>
              <w:right w:val="nil"/>
            </w:tcBorders>
          </w:tcPr>
          <w:p w14:paraId="4A94C703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Prosocial behaviour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48A38E90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45A1074C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4DA1D868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54F7F9E7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9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483AF0E1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1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1837B90A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2CC26B2F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3996A68B" w14:textId="77777777" w:rsidR="00FF5B99" w:rsidRPr="007A1D08" w:rsidRDefault="00FF5B99" w:rsidP="001C7D5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01</w:t>
            </w:r>
          </w:p>
        </w:tc>
      </w:tr>
      <w:bookmarkEnd w:id="0"/>
    </w:tbl>
    <w:p w14:paraId="24310FB0" w14:textId="09339E18" w:rsidR="00FF5B99" w:rsidRDefault="00FF5B99" w:rsidP="00A60A4E">
      <w:pPr>
        <w:rPr>
          <w:i/>
          <w:iCs/>
        </w:rPr>
      </w:pPr>
    </w:p>
    <w:sectPr w:rsidR="00FF5B99" w:rsidSect="002C2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3F"/>
    <w:rsid w:val="00041464"/>
    <w:rsid w:val="001567C4"/>
    <w:rsid w:val="001C7D5C"/>
    <w:rsid w:val="00204A72"/>
    <w:rsid w:val="002722CF"/>
    <w:rsid w:val="002C2E56"/>
    <w:rsid w:val="00547E3F"/>
    <w:rsid w:val="005715B1"/>
    <w:rsid w:val="006334FC"/>
    <w:rsid w:val="007A1D08"/>
    <w:rsid w:val="008B3676"/>
    <w:rsid w:val="0093784E"/>
    <w:rsid w:val="00A271FF"/>
    <w:rsid w:val="00A60A4E"/>
    <w:rsid w:val="00C0563C"/>
    <w:rsid w:val="00C30F02"/>
    <w:rsid w:val="00D40832"/>
    <w:rsid w:val="00DB208C"/>
    <w:rsid w:val="00DE47A4"/>
    <w:rsid w:val="00F64CA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5F15"/>
  <w15:chartTrackingRefBased/>
  <w15:docId w15:val="{F471DD5B-A168-495D-BB45-C1E793AB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D08"/>
    <w:rPr>
      <w:sz w:val="20"/>
      <w:szCs w:val="20"/>
    </w:rPr>
  </w:style>
  <w:style w:type="table" w:styleId="TableGrid">
    <w:name w:val="Table Grid"/>
    <w:basedOn w:val="TableNormal"/>
    <w:uiPriority w:val="39"/>
    <w:rsid w:val="007A1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Hales</dc:creator>
  <cp:keywords/>
  <dc:description/>
  <cp:lastModifiedBy>George Hales</cp:lastModifiedBy>
  <cp:revision>2</cp:revision>
  <dcterms:created xsi:type="dcterms:W3CDTF">2022-06-13T12:49:00Z</dcterms:created>
  <dcterms:modified xsi:type="dcterms:W3CDTF">2022-06-13T12:49:00Z</dcterms:modified>
</cp:coreProperties>
</file>